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D8C36" w14:textId="77777777" w:rsidR="007B54BF" w:rsidRPr="000D77B3" w:rsidRDefault="007B54BF" w:rsidP="007B54B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77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arch strategy</w:t>
      </w:r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368F146" w14:textId="77777777" w:rsidR="007B54BF" w:rsidRPr="000D77B3" w:rsidRDefault="007B54BF" w:rsidP="007B54B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>Pubmed</w:t>
      </w:r>
      <w:proofErr w:type="spellEnd"/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>: "delafloxacin" [Supplementary Concept] OR ‘ABT-492’ OR ‘RX-3341-83’</w:t>
      </w:r>
    </w:p>
    <w:p w14:paraId="3BFCD55C" w14:textId="77777777" w:rsidR="007B54BF" w:rsidRPr="000D77B3" w:rsidRDefault="007B54BF" w:rsidP="007B54B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>Embase: 'delafloxacin'/exp OR delafloxacin OR '</w:t>
      </w:r>
      <w:proofErr w:type="spellStart"/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>abt</w:t>
      </w:r>
      <w:proofErr w:type="spellEnd"/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92'/exp OR '</w:t>
      </w:r>
      <w:proofErr w:type="spellStart"/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>abt</w:t>
      </w:r>
      <w:proofErr w:type="spellEnd"/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92' OR '</w:t>
      </w:r>
      <w:proofErr w:type="spellStart"/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>rx</w:t>
      </w:r>
      <w:proofErr w:type="spellEnd"/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341 83'/exp OR '</w:t>
      </w:r>
      <w:proofErr w:type="spellStart"/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>rx</w:t>
      </w:r>
      <w:proofErr w:type="spellEnd"/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341 83'</w:t>
      </w:r>
    </w:p>
    <w:p w14:paraId="6D91F679" w14:textId="77777777" w:rsidR="007B54BF" w:rsidRPr="000D77B3" w:rsidRDefault="007B54BF" w:rsidP="007B54B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>Cochrane Library: delafloxacin OR ABT-492 OR RX-3341-83</w:t>
      </w:r>
    </w:p>
    <w:p w14:paraId="13A967D0" w14:textId="77777777" w:rsidR="007B54BF" w:rsidRPr="000D77B3" w:rsidRDefault="007B54BF" w:rsidP="007B54B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>Web of Science: delafloxacin OR ABT-492 OR RX-3341-83</w:t>
      </w:r>
    </w:p>
    <w:p w14:paraId="650040BF" w14:textId="77777777" w:rsidR="007B54BF" w:rsidRDefault="007B54BF" w:rsidP="007B54B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B54BF" w:rsidSect="000C1A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D77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Trials: delafloxacin </w:t>
      </w:r>
    </w:p>
    <w:p w14:paraId="55C0C357" w14:textId="77777777" w:rsidR="007B54BF" w:rsidRPr="005F424E" w:rsidRDefault="007B54BF" w:rsidP="007B54BF">
      <w:pPr>
        <w:spacing w:line="140" w:lineRule="atLeast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 w:rsidRPr="005F424E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lastRenderedPageBreak/>
        <w:t>Supplemental Table S1.</w:t>
      </w:r>
      <w:r w:rsidRPr="005F424E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GRADE risk of bias assessment</w:t>
      </w:r>
    </w:p>
    <w:tbl>
      <w:tblPr>
        <w:tblW w:w="5000" w:type="pct"/>
        <w:jc w:val="center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479"/>
        <w:gridCol w:w="646"/>
        <w:gridCol w:w="442"/>
        <w:gridCol w:w="794"/>
        <w:gridCol w:w="729"/>
        <w:gridCol w:w="717"/>
        <w:gridCol w:w="837"/>
        <w:gridCol w:w="603"/>
        <w:gridCol w:w="603"/>
        <w:gridCol w:w="540"/>
        <w:gridCol w:w="571"/>
        <w:gridCol w:w="608"/>
        <w:gridCol w:w="707"/>
      </w:tblGrid>
      <w:tr w:rsidR="007B54BF" w:rsidRPr="00BF0DD7" w14:paraId="6B7DFDA6" w14:textId="77777777" w:rsidTr="00457470">
        <w:trPr>
          <w:cantSplit/>
          <w:jc w:val="center"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12C648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4DA4A6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B2751C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436FF0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2A2FF1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7B54BF" w:rsidRPr="00BF0DD7" w14:paraId="249B95F5" w14:textId="77777777" w:rsidTr="00457470">
        <w:trPr>
          <w:cantSplit/>
          <w:jc w:val="center"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78C5FC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5037FA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804D14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1A019D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BC9590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C2919F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597892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7363F6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response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CEB5ED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placebo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260BC1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Relative</w:t>
            </w: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9DCFF7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Absolute</w:t>
            </w:r>
            <w:r w:rsidRPr="00BF0DD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C402374" w14:textId="77777777" w:rsidR="007B54BF" w:rsidRPr="00BF0DD7" w:rsidRDefault="007B54BF" w:rsidP="0045747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39CE21F" w14:textId="77777777" w:rsidR="007B54BF" w:rsidRPr="00BF0DD7" w:rsidRDefault="007B54BF" w:rsidP="0045747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7B54BF" w:rsidRPr="00BF0DD7" w14:paraId="18E094E2" w14:textId="77777777" w:rsidTr="00457470">
        <w:trPr>
          <w:cantSplit/>
          <w:jc w:val="center"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FD4918C" w14:textId="77777777" w:rsidR="007B54BF" w:rsidRPr="00BF0DD7" w:rsidRDefault="007B54BF" w:rsidP="0045747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0DD7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ure ration</w:t>
            </w:r>
          </w:p>
        </w:tc>
      </w:tr>
      <w:tr w:rsidR="007B54BF" w:rsidRPr="00BF0DD7" w14:paraId="56FC6CBE" w14:textId="77777777" w:rsidTr="00457470">
        <w:trPr>
          <w:cantSplit/>
          <w:jc w:val="center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BC60AA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54D4D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BF0DD7">
              <w:rPr>
                <w:rFonts w:ascii="Times New Roman" w:hAnsi="Times New Roman" w:cs="Times New Roman"/>
                <w:sz w:val="24"/>
                <w:szCs w:val="24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33A0C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6A53E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E0EEC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F2D94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E4694C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85D0D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 xml:space="preserve">1019/1435 (7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6B0C3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 xml:space="preserve">1058/1525 (69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7F82F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OR 1.06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F0DD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89 to 1.26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930FC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more per 1,000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  <w:t>(from 25 fewer to 47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934F3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F0DD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911C6E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7B54BF" w:rsidRPr="00BF0DD7" w14:paraId="5B93948E" w14:textId="77777777" w:rsidTr="00457470">
        <w:trPr>
          <w:cantSplit/>
          <w:jc w:val="center"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CE4AB7D" w14:textId="77777777" w:rsidR="007B54BF" w:rsidRPr="00BF0DD7" w:rsidRDefault="007B54BF" w:rsidP="0045747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0DD7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RSA</w:t>
            </w:r>
          </w:p>
        </w:tc>
      </w:tr>
      <w:tr w:rsidR="007B54BF" w:rsidRPr="00BF0DD7" w14:paraId="204FE55E" w14:textId="77777777" w:rsidTr="00457470">
        <w:trPr>
          <w:cantSplit/>
          <w:jc w:val="center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6E3A0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75B5F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BF0DD7">
              <w:rPr>
                <w:rFonts w:ascii="Times New Roman" w:hAnsi="Times New Roman" w:cs="Times New Roman"/>
                <w:sz w:val="24"/>
                <w:szCs w:val="24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93B15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C59DE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046D5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AA2129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C6FC2F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dose response gradien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56C31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 xml:space="preserve">139/145 (95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47AD5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 xml:space="preserve">152/164 (92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8E77E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OR 1.29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F0DD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46 to 3.62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58365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more per 1,000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  <w:t>(from 73 fewer to 52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EA37E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F0DD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2DE89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7B54BF" w:rsidRPr="00BF0DD7" w14:paraId="27F9AA54" w14:textId="77777777" w:rsidTr="00457470">
        <w:trPr>
          <w:cantSplit/>
          <w:jc w:val="center"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41F1872" w14:textId="77777777" w:rsidR="007B54BF" w:rsidRPr="00BF0DD7" w:rsidRDefault="007B54BF" w:rsidP="0045747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0DD7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robiologic Response</w:t>
            </w:r>
          </w:p>
        </w:tc>
      </w:tr>
      <w:tr w:rsidR="007B54BF" w:rsidRPr="00BF0DD7" w14:paraId="6C2DFB3F" w14:textId="77777777" w:rsidTr="00457470">
        <w:trPr>
          <w:cantSplit/>
          <w:jc w:val="center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814FC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9D16D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BF0DD7">
              <w:rPr>
                <w:rFonts w:ascii="Times New Roman" w:hAnsi="Times New Roman" w:cs="Times New Roman"/>
                <w:sz w:val="24"/>
                <w:szCs w:val="24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42030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37FE4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E3F57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0F3ED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AA6BC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AB59C2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 xml:space="preserve">779/855 (91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F2AB0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 xml:space="preserve">798/902 (88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57927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OR 1.33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F0DD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94 to 1.88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5B77E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 more per 1,000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  <w:t>(from 6 fewer to 50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0D2CF3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F0DD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822765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7B54BF" w:rsidRPr="00BF0DD7" w14:paraId="6B2A8959" w14:textId="77777777" w:rsidTr="00457470">
        <w:trPr>
          <w:cantSplit/>
          <w:jc w:val="center"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B0C8A83" w14:textId="77777777" w:rsidR="007B54BF" w:rsidRPr="00BF0DD7" w:rsidRDefault="007B54BF" w:rsidP="0045747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0DD7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SSA</w:t>
            </w:r>
          </w:p>
        </w:tc>
      </w:tr>
      <w:tr w:rsidR="007B54BF" w:rsidRPr="00BF0DD7" w14:paraId="2E5AD293" w14:textId="77777777" w:rsidTr="00457470">
        <w:trPr>
          <w:cantSplit/>
          <w:jc w:val="center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3F94A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F83B2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BF0DD7">
              <w:rPr>
                <w:rFonts w:ascii="Times New Roman" w:hAnsi="Times New Roman" w:cs="Times New Roman"/>
                <w:sz w:val="24"/>
                <w:szCs w:val="24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C0826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617464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B1153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944D54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787DA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D38518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 xml:space="preserve">171/175 (97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A5CDD3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 xml:space="preserve">170/176 (96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5E4E8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OR 1.38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F0DD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41 to 4.72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B562C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 more per 1,000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  <w:t>(from 45 fewer to 27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5B12B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F0DD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AC0FF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7B54BF" w:rsidRPr="00BF0DD7" w14:paraId="43C5E39A" w14:textId="77777777" w:rsidTr="00457470">
        <w:trPr>
          <w:cantSplit/>
          <w:jc w:val="center"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D4D265E" w14:textId="77777777" w:rsidR="007B54BF" w:rsidRPr="00BF0DD7" w:rsidRDefault="007B54BF" w:rsidP="0045747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0DD7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phylococcus aureus</w:t>
            </w:r>
          </w:p>
        </w:tc>
      </w:tr>
      <w:tr w:rsidR="007B54BF" w:rsidRPr="005F424E" w14:paraId="55FCCA28" w14:textId="77777777" w:rsidTr="00457470">
        <w:trPr>
          <w:cantSplit/>
          <w:jc w:val="center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B963BD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40680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BF0DD7">
              <w:rPr>
                <w:rFonts w:ascii="Times New Roman" w:hAnsi="Times New Roman" w:cs="Times New Roman"/>
                <w:sz w:val="24"/>
                <w:szCs w:val="24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A4938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7D8C2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38E94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1803B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147AE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7956F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 xml:space="preserve">308/318 (96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C9824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 xml:space="preserve">321/340 (9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58E98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OR 1.45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F0DD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65 to 3.23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C3E2D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 more per 1,000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  <w:t>(from 28 fewer to 38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9A1FD6" w14:textId="77777777" w:rsidR="007B54BF" w:rsidRPr="00BF0DD7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BF0D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F0DD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42643" w14:textId="77777777" w:rsidR="007B54BF" w:rsidRPr="005F424E" w:rsidRDefault="007B54BF" w:rsidP="00457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DD7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7B54BF" w:rsidRPr="005F424E" w14:paraId="171EC602" w14:textId="77777777" w:rsidTr="00457470">
        <w:trPr>
          <w:cantSplit/>
          <w:jc w:val="center"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DE436FF" w14:textId="77777777" w:rsidR="007B54BF" w:rsidRPr="005F424E" w:rsidRDefault="007B54BF" w:rsidP="0045747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129EE763" w14:textId="77777777" w:rsidR="007B54BF" w:rsidRPr="00B3298A" w:rsidRDefault="007B54BF" w:rsidP="007B54BF">
      <w:pPr>
        <w:pStyle w:val="aa"/>
        <w:spacing w:line="140" w:lineRule="atLeast"/>
        <w:rPr>
          <w:rFonts w:ascii="Times New Roman" w:hAnsi="Times New Roman" w:cs="Times New Roman"/>
          <w:color w:val="000000"/>
          <w:lang w:val="en"/>
        </w:rPr>
      </w:pPr>
      <w:r w:rsidRPr="005F424E">
        <w:rPr>
          <w:rFonts w:ascii="Times New Roman" w:hAnsi="Times New Roman" w:cs="Times New Roman"/>
          <w:b/>
          <w:bCs/>
          <w:color w:val="000000"/>
          <w:lang w:val="en"/>
        </w:rPr>
        <w:t>CI:</w:t>
      </w:r>
      <w:r w:rsidRPr="005F424E">
        <w:rPr>
          <w:rFonts w:ascii="Times New Roman" w:hAnsi="Times New Roman" w:cs="Times New Roman"/>
          <w:color w:val="000000"/>
          <w:lang w:val="en"/>
        </w:rPr>
        <w:t xml:space="preserve"> confidence interval; </w:t>
      </w:r>
      <w:r w:rsidRPr="005F424E">
        <w:rPr>
          <w:rFonts w:ascii="Times New Roman" w:hAnsi="Times New Roman" w:cs="Times New Roman"/>
          <w:b/>
          <w:bCs/>
          <w:color w:val="000000"/>
          <w:lang w:val="en"/>
        </w:rPr>
        <w:t>OR:</w:t>
      </w:r>
      <w:r w:rsidRPr="005F424E">
        <w:rPr>
          <w:rFonts w:ascii="Times New Roman" w:hAnsi="Times New Roman" w:cs="Times New Roman"/>
          <w:color w:val="000000"/>
          <w:lang w:val="en"/>
        </w:rPr>
        <w:t xml:space="preserve"> odds ratio</w:t>
      </w:r>
    </w:p>
    <w:p w14:paraId="47F26E71" w14:textId="77777777" w:rsidR="005B0969" w:rsidRPr="007B54BF" w:rsidRDefault="005B0969">
      <w:pPr>
        <w:rPr>
          <w:lang w:val="en"/>
        </w:rPr>
      </w:pPr>
    </w:p>
    <w:sectPr w:rsidR="005B0969" w:rsidRPr="007B5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3E58A" w14:textId="77777777" w:rsidR="00AC2E79" w:rsidRDefault="00AC2E79" w:rsidP="007B54BF">
      <w:r>
        <w:separator/>
      </w:r>
    </w:p>
  </w:endnote>
  <w:endnote w:type="continuationSeparator" w:id="0">
    <w:p w14:paraId="12D9BE11" w14:textId="77777777" w:rsidR="00AC2E79" w:rsidRDefault="00AC2E79" w:rsidP="007B5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680E7" w14:textId="77777777" w:rsidR="00AC2E79" w:rsidRDefault="00AC2E79" w:rsidP="007B54BF">
      <w:r>
        <w:separator/>
      </w:r>
    </w:p>
  </w:footnote>
  <w:footnote w:type="continuationSeparator" w:id="0">
    <w:p w14:paraId="49EB302A" w14:textId="77777777" w:rsidR="00AC2E79" w:rsidRDefault="00AC2E79" w:rsidP="007B5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B83"/>
    <w:rsid w:val="005B0969"/>
    <w:rsid w:val="007B54BF"/>
    <w:rsid w:val="00836B83"/>
    <w:rsid w:val="00892931"/>
    <w:rsid w:val="00AC2E79"/>
    <w:rsid w:val="00F1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4E451"/>
  <w15:chartTrackingRefBased/>
  <w15:docId w15:val="{713B03BB-66DD-4904-A1A4-D205960C4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4BF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1"/>
    <w:qFormat/>
    <w:rsid w:val="00892931"/>
    <w:pPr>
      <w:spacing w:before="190"/>
      <w:ind w:left="1545" w:hanging="646"/>
      <w:outlineLvl w:val="0"/>
    </w:pPr>
    <w:rPr>
      <w:rFonts w:ascii="仿宋" w:eastAsia="仿宋" w:hAnsi="仿宋" w:cs="仿宋"/>
      <w:b/>
      <w:bCs/>
      <w:sz w:val="32"/>
      <w:szCs w:val="32"/>
      <w:lang w:val="zh-CN" w:bidi="zh-CN"/>
    </w:rPr>
  </w:style>
  <w:style w:type="paragraph" w:styleId="2">
    <w:name w:val="heading 2"/>
    <w:basedOn w:val="a"/>
    <w:next w:val="a"/>
    <w:link w:val="20"/>
    <w:uiPriority w:val="1"/>
    <w:qFormat/>
    <w:rsid w:val="00892931"/>
    <w:pPr>
      <w:ind w:left="837" w:hanging="577"/>
      <w:outlineLvl w:val="1"/>
    </w:pPr>
    <w:rPr>
      <w:rFonts w:ascii="仿宋" w:eastAsia="仿宋" w:hAnsi="仿宋" w:cs="仿宋"/>
      <w:b/>
      <w:bCs/>
      <w:sz w:val="28"/>
      <w:szCs w:val="28"/>
      <w:lang w:val="zh-CN" w:bidi="zh-CN"/>
    </w:rPr>
  </w:style>
  <w:style w:type="paragraph" w:styleId="3">
    <w:name w:val="heading 3"/>
    <w:basedOn w:val="a"/>
    <w:next w:val="a"/>
    <w:link w:val="30"/>
    <w:uiPriority w:val="1"/>
    <w:qFormat/>
    <w:rsid w:val="00892931"/>
    <w:pPr>
      <w:spacing w:before="3"/>
      <w:ind w:left="1080"/>
      <w:outlineLvl w:val="2"/>
    </w:pPr>
    <w:rPr>
      <w:rFonts w:ascii="仿宋" w:eastAsia="仿宋" w:hAnsi="仿宋" w:cs="仿宋"/>
      <w:b/>
      <w:bCs/>
      <w:sz w:val="24"/>
      <w:szCs w:val="24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892931"/>
    <w:rPr>
      <w:rFonts w:ascii="仿宋" w:eastAsia="仿宋" w:hAnsi="仿宋" w:cs="仿宋"/>
      <w:szCs w:val="24"/>
      <w:lang w:val="zh-CN" w:bidi="zh-CN"/>
    </w:rPr>
  </w:style>
  <w:style w:type="character" w:customStyle="1" w:styleId="10">
    <w:name w:val="标题 1 字符"/>
    <w:basedOn w:val="a0"/>
    <w:link w:val="1"/>
    <w:uiPriority w:val="1"/>
    <w:rsid w:val="00892931"/>
    <w:rPr>
      <w:rFonts w:ascii="仿宋" w:eastAsia="仿宋" w:hAnsi="仿宋" w:cs="仿宋"/>
      <w:b/>
      <w:bCs/>
      <w:sz w:val="32"/>
      <w:szCs w:val="32"/>
      <w:lang w:val="zh-CN" w:bidi="zh-CN"/>
    </w:rPr>
  </w:style>
  <w:style w:type="character" w:customStyle="1" w:styleId="20">
    <w:name w:val="标题 2 字符"/>
    <w:basedOn w:val="a0"/>
    <w:link w:val="2"/>
    <w:uiPriority w:val="1"/>
    <w:rsid w:val="00892931"/>
    <w:rPr>
      <w:rFonts w:ascii="仿宋" w:eastAsia="仿宋" w:hAnsi="仿宋" w:cs="仿宋"/>
      <w:b/>
      <w:bCs/>
      <w:sz w:val="28"/>
      <w:szCs w:val="28"/>
      <w:lang w:val="zh-CN" w:bidi="zh-CN"/>
    </w:rPr>
  </w:style>
  <w:style w:type="character" w:customStyle="1" w:styleId="30">
    <w:name w:val="标题 3 字符"/>
    <w:basedOn w:val="a0"/>
    <w:link w:val="3"/>
    <w:uiPriority w:val="1"/>
    <w:rsid w:val="00892931"/>
    <w:rPr>
      <w:rFonts w:ascii="仿宋" w:eastAsia="仿宋" w:hAnsi="仿宋" w:cs="仿宋"/>
      <w:b/>
      <w:bCs/>
      <w:sz w:val="24"/>
      <w:szCs w:val="24"/>
      <w:lang w:val="zh-CN" w:bidi="zh-CN"/>
    </w:rPr>
  </w:style>
  <w:style w:type="paragraph" w:styleId="a3">
    <w:name w:val="header"/>
    <w:basedOn w:val="a"/>
    <w:link w:val="a4"/>
    <w:qFormat/>
    <w:rsid w:val="00892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892931"/>
    <w:rPr>
      <w:sz w:val="18"/>
      <w:szCs w:val="18"/>
    </w:rPr>
  </w:style>
  <w:style w:type="paragraph" w:styleId="a5">
    <w:name w:val="footer"/>
    <w:basedOn w:val="a"/>
    <w:link w:val="a6"/>
    <w:qFormat/>
    <w:rsid w:val="00892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892931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892931"/>
    <w:rPr>
      <w:rFonts w:ascii="仿宋" w:eastAsia="仿宋" w:hAnsi="仿宋" w:cs="仿宋"/>
      <w:sz w:val="24"/>
      <w:szCs w:val="24"/>
      <w:lang w:val="zh-CN" w:bidi="zh-CN"/>
    </w:rPr>
  </w:style>
  <w:style w:type="character" w:customStyle="1" w:styleId="a8">
    <w:name w:val="正文文本 字符"/>
    <w:basedOn w:val="a0"/>
    <w:link w:val="a7"/>
    <w:uiPriority w:val="1"/>
    <w:rsid w:val="00892931"/>
    <w:rPr>
      <w:rFonts w:ascii="仿宋" w:eastAsia="仿宋" w:hAnsi="仿宋" w:cs="仿宋"/>
      <w:sz w:val="24"/>
      <w:szCs w:val="24"/>
      <w:lang w:val="zh-CN" w:bidi="zh-CN"/>
    </w:rPr>
  </w:style>
  <w:style w:type="paragraph" w:styleId="a9">
    <w:name w:val="List Paragraph"/>
    <w:basedOn w:val="a"/>
    <w:uiPriority w:val="1"/>
    <w:qFormat/>
    <w:rsid w:val="00892931"/>
    <w:pPr>
      <w:ind w:left="621" w:firstLine="458"/>
    </w:pPr>
    <w:rPr>
      <w:rFonts w:ascii="仿宋" w:eastAsia="仿宋" w:hAnsi="仿宋" w:cs="仿宋"/>
      <w:szCs w:val="24"/>
      <w:lang w:val="zh-CN" w:bidi="zh-CN"/>
    </w:rPr>
  </w:style>
  <w:style w:type="character" w:customStyle="1" w:styleId="label">
    <w:name w:val="label"/>
    <w:basedOn w:val="a0"/>
    <w:rsid w:val="007B54BF"/>
  </w:style>
  <w:style w:type="character" w:customStyle="1" w:styleId="cell-value">
    <w:name w:val="cell-value"/>
    <w:basedOn w:val="a0"/>
    <w:rsid w:val="007B54BF"/>
  </w:style>
  <w:style w:type="character" w:customStyle="1" w:styleId="cell">
    <w:name w:val="cell"/>
    <w:basedOn w:val="a0"/>
    <w:rsid w:val="007B54BF"/>
  </w:style>
  <w:style w:type="character" w:customStyle="1" w:styleId="block">
    <w:name w:val="block"/>
    <w:basedOn w:val="a0"/>
    <w:rsid w:val="007B54BF"/>
  </w:style>
  <w:style w:type="character" w:customStyle="1" w:styleId="quality-sign">
    <w:name w:val="quality-sign"/>
    <w:basedOn w:val="a0"/>
    <w:rsid w:val="007B54BF"/>
  </w:style>
  <w:style w:type="character" w:customStyle="1" w:styleId="quality-text">
    <w:name w:val="quality-text"/>
    <w:basedOn w:val="a0"/>
    <w:rsid w:val="007B54BF"/>
  </w:style>
  <w:style w:type="paragraph" w:styleId="aa">
    <w:name w:val="Normal (Web)"/>
    <w:basedOn w:val="a"/>
    <w:uiPriority w:val="99"/>
    <w:unhideWhenUsed/>
    <w:rsid w:val="007B54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_USER</dc:creator>
  <cp:keywords/>
  <dc:description/>
  <cp:lastModifiedBy>HP_USER</cp:lastModifiedBy>
  <cp:revision>2</cp:revision>
  <dcterms:created xsi:type="dcterms:W3CDTF">2022-09-17T14:23:00Z</dcterms:created>
  <dcterms:modified xsi:type="dcterms:W3CDTF">2022-09-17T14:24:00Z</dcterms:modified>
</cp:coreProperties>
</file>